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29" w:type="dxa"/>
        <w:tblInd w:w="-127" w:type="dxa"/>
        <w:tblLook w:val="06A0" w:firstRow="1" w:lastRow="0" w:firstColumn="1" w:lastColumn="0" w:noHBand="1" w:noVBand="1"/>
      </w:tblPr>
      <w:tblGrid>
        <w:gridCol w:w="1819"/>
        <w:gridCol w:w="1427"/>
        <w:gridCol w:w="1983"/>
        <w:gridCol w:w="1800"/>
        <w:gridCol w:w="1800"/>
      </w:tblGrid>
      <w:tr w:rsidR="001F1803" w14:paraId="5D2FBFB1" w14:textId="77777777" w:rsidTr="00B22DA4">
        <w:trPr>
          <w:trHeight w:val="705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8DB5A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3DCD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Level 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C1972" w14:textId="77777777" w:rsidR="001F1803" w:rsidRDefault="001F1803" w:rsidP="00B22DA4">
            <w:pPr>
              <w:spacing w:after="0"/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Patients with admission 4C = 5 </w:t>
            </w:r>
          </w:p>
          <w:p w14:paraId="5008EF1F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(n, %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A67C2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Patients with admission 4C = 10 (n, %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B3BBE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b/>
                <w:bCs/>
                <w:sz w:val="20"/>
                <w:szCs w:val="20"/>
              </w:rPr>
              <w:t xml:space="preserve">Patients with admission 4C = 15 (n, %) </w:t>
            </w:r>
          </w:p>
        </w:tc>
      </w:tr>
      <w:tr w:rsidR="001F1803" w14:paraId="1690A114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0BD9C7B7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3CCF65DD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7B839377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01BD47AD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01 (42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5736CAC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38 (39.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81CDE80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47 (34.6)</w:t>
            </w:r>
          </w:p>
        </w:tc>
      </w:tr>
      <w:tr w:rsidR="001F1803" w14:paraId="3B74E367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4580482B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655D738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4D262769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74 (57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BC2BC6A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60 (60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8C2FD1C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89 (65.4)</w:t>
            </w:r>
          </w:p>
        </w:tc>
      </w:tr>
      <w:tr w:rsidR="001F1803" w14:paraId="2A4DF0B0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0E44C428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F25EEEC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6D4BBD02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0D9ED783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21BE71B7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221D4B01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Under 50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58D330D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36 (28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904986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05725B3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0 (0.0)</w:t>
            </w:r>
          </w:p>
        </w:tc>
      </w:tr>
      <w:tr w:rsidR="001F1803" w14:paraId="40CF3CA3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0B174D4F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17FD887F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983" w:type="dxa"/>
            <w:vAlign w:val="bottom"/>
          </w:tcPr>
          <w:p w14:paraId="746A3DD6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10 (44.2)</w:t>
            </w:r>
          </w:p>
        </w:tc>
        <w:tc>
          <w:tcPr>
            <w:tcW w:w="1800" w:type="dxa"/>
            <w:vAlign w:val="bottom"/>
          </w:tcPr>
          <w:p w14:paraId="2AD32272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1 (3.5)</w:t>
            </w:r>
          </w:p>
        </w:tc>
        <w:tc>
          <w:tcPr>
            <w:tcW w:w="1800" w:type="dxa"/>
            <w:vAlign w:val="bottom"/>
          </w:tcPr>
          <w:p w14:paraId="00DD31E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0 (0.0)</w:t>
            </w:r>
          </w:p>
        </w:tc>
      </w:tr>
      <w:tr w:rsidR="001F1803" w14:paraId="3A383630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69560005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234BBE13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983" w:type="dxa"/>
            <w:vAlign w:val="bottom"/>
          </w:tcPr>
          <w:p w14:paraId="2BC794DA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29 (27.2)</w:t>
            </w:r>
          </w:p>
        </w:tc>
        <w:tc>
          <w:tcPr>
            <w:tcW w:w="1800" w:type="dxa"/>
            <w:vAlign w:val="bottom"/>
          </w:tcPr>
          <w:p w14:paraId="22A640A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47 (24.6)</w:t>
            </w:r>
          </w:p>
        </w:tc>
        <w:tc>
          <w:tcPr>
            <w:tcW w:w="1800" w:type="dxa"/>
            <w:vAlign w:val="bottom"/>
          </w:tcPr>
          <w:p w14:paraId="5F0ABE6D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9 (6.6)</w:t>
            </w:r>
          </w:p>
        </w:tc>
      </w:tr>
      <w:tr w:rsidR="001F1803" w14:paraId="58BAC1BA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19839A12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68BA54B7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983" w:type="dxa"/>
            <w:vAlign w:val="bottom"/>
          </w:tcPr>
          <w:p w14:paraId="4F50E8D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00" w:type="dxa"/>
            <w:vAlign w:val="bottom"/>
          </w:tcPr>
          <w:p w14:paraId="6E0068D3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01 (33.6)</w:t>
            </w:r>
          </w:p>
        </w:tc>
        <w:tc>
          <w:tcPr>
            <w:tcW w:w="1800" w:type="dxa"/>
            <w:vAlign w:val="bottom"/>
          </w:tcPr>
          <w:p w14:paraId="20C24AC2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9 (21.3)</w:t>
            </w:r>
          </w:p>
        </w:tc>
      </w:tr>
      <w:tr w:rsidR="001F1803" w14:paraId="1429E45C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0FA6E0D4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100BD9D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80 and over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1B0E91E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AEBFFD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26 (37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AC289B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98 (72.1)</w:t>
            </w:r>
          </w:p>
        </w:tc>
      </w:tr>
      <w:tr w:rsidR="001F1803" w14:paraId="41E7F90C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262A5DCA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Co-morbidities</w:t>
            </w:r>
          </w:p>
          <w:p w14:paraId="425CC2FC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7BB104A7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510C62F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33D97F0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29 (69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CFAB5D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76 (29.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91EE946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8 (13.2)</w:t>
            </w:r>
          </w:p>
        </w:tc>
      </w:tr>
      <w:tr w:rsidR="001F1803" w14:paraId="7E6DD47C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7B4A1A4C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64DFC6C0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3" w:type="dxa"/>
            <w:vAlign w:val="bottom"/>
          </w:tcPr>
          <w:p w14:paraId="77D89860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72 (15.2)</w:t>
            </w:r>
          </w:p>
        </w:tc>
        <w:tc>
          <w:tcPr>
            <w:tcW w:w="1800" w:type="dxa"/>
            <w:vAlign w:val="bottom"/>
          </w:tcPr>
          <w:p w14:paraId="4B5A98E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14 (19.1)</w:t>
            </w:r>
          </w:p>
        </w:tc>
        <w:tc>
          <w:tcPr>
            <w:tcW w:w="1800" w:type="dxa"/>
            <w:vAlign w:val="bottom"/>
          </w:tcPr>
          <w:p w14:paraId="6DA8C3D6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7 (12.5)</w:t>
            </w:r>
          </w:p>
        </w:tc>
      </w:tr>
      <w:tr w:rsidR="001F1803" w14:paraId="05D9DAE6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567DA10A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2C97F08C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 or more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5BF4049F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74 (15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B6238D4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08 (51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22AFA8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01 (74.3)</w:t>
            </w:r>
          </w:p>
        </w:tc>
      </w:tr>
      <w:tr w:rsidR="001F1803" w14:paraId="68241BC0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11AF5278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reaths per minute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0DFB7FD1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9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04632D93" w14:textId="77777777" w:rsidR="001F1803" w:rsidRPr="008B3E7E" w:rsidRDefault="001F1803" w:rsidP="00B22D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46 (32.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BD8202A" w14:textId="77777777" w:rsidR="001F1803" w:rsidRPr="008B3E7E" w:rsidRDefault="001F1803" w:rsidP="00B22D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89 (34.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D56DB33" w14:textId="77777777" w:rsidR="001F1803" w:rsidRPr="008B3E7E" w:rsidRDefault="001F1803" w:rsidP="00B22D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6 (26.7)</w:t>
            </w:r>
          </w:p>
        </w:tc>
      </w:tr>
      <w:tr w:rsidR="001F1803" w14:paraId="4B9DB3F4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4C4987FD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3BF2DCB0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9 </w:t>
            </w:r>
          </w:p>
        </w:tc>
        <w:tc>
          <w:tcPr>
            <w:tcW w:w="1983" w:type="dxa"/>
            <w:vAlign w:val="bottom"/>
          </w:tcPr>
          <w:p w14:paraId="6F09155D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23 (49.7)</w:t>
            </w:r>
          </w:p>
        </w:tc>
        <w:tc>
          <w:tcPr>
            <w:tcW w:w="1800" w:type="dxa"/>
            <w:vAlign w:val="bottom"/>
          </w:tcPr>
          <w:p w14:paraId="4A859149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06 (55.3)</w:t>
            </w:r>
          </w:p>
        </w:tc>
        <w:tc>
          <w:tcPr>
            <w:tcW w:w="1800" w:type="dxa"/>
            <w:vAlign w:val="bottom"/>
          </w:tcPr>
          <w:p w14:paraId="01238B2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78 (57.8)</w:t>
            </w:r>
          </w:p>
        </w:tc>
      </w:tr>
      <w:tr w:rsidR="001F1803" w14:paraId="2F45B750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7C0D633E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28A53165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30 or more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6464AA82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80 (17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4EE2D9F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58 (10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058F1EC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1 (15.6)</w:t>
            </w:r>
          </w:p>
        </w:tc>
      </w:tr>
      <w:tr w:rsidR="001F1803" w14:paraId="2460CF44" w14:textId="77777777" w:rsidTr="00B22DA4">
        <w:trPr>
          <w:trHeight w:val="480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209643F8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3FBA34A5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92 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5827694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29 (83.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90C076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06 (84.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D84A2A8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63 (73.3)</w:t>
            </w:r>
          </w:p>
        </w:tc>
      </w:tr>
      <w:tr w:rsidR="001F1803" w14:paraId="7BCCD539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30FC1B14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52A78AA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92 or more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007F384F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47 (17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2B9FEA0B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56 (15.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0E27C7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3 (26.7)</w:t>
            </w:r>
          </w:p>
        </w:tc>
      </w:tr>
      <w:tr w:rsidR="001F1803" w14:paraId="35BD1645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7C1CEFEA" w14:textId="77777777" w:rsidR="001F1803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 xml:space="preserve">Glasgow Com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</w:p>
          <w:p w14:paraId="7D2CE482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core out of 15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3E473CD9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4DF620C8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434 (96.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6546B39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481 (87.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FA2705B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60 (44.8)</w:t>
            </w:r>
          </w:p>
        </w:tc>
      </w:tr>
      <w:tr w:rsidR="001F1803" w14:paraId="08CA9C10" w14:textId="77777777" w:rsidTr="00B22DA4">
        <w:trPr>
          <w:trHeight w:val="509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320C2C49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180BB07B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15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137E2EDC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4 (3.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AD86F08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72 (13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C28803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74 (55.2)</w:t>
            </w:r>
          </w:p>
        </w:tc>
      </w:tr>
      <w:tr w:rsidR="001F1803" w14:paraId="43BFD201" w14:textId="77777777" w:rsidTr="00B22DA4">
        <w:trPr>
          <w:trHeight w:val="255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5FD1D77F" w14:textId="77777777" w:rsidR="001F1803" w:rsidRPr="008B3E7E" w:rsidRDefault="001F1803" w:rsidP="00B22D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  <w:p w14:paraId="1044FA22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413C996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7 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4CD60751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70 (92.5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9E394C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93 (57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ACF74C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5 (3.7)</w:t>
            </w:r>
          </w:p>
        </w:tc>
      </w:tr>
      <w:tr w:rsidR="001F1803" w14:paraId="615ABF6D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30E856CB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5C5668D6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1983" w:type="dxa"/>
            <w:vAlign w:val="bottom"/>
          </w:tcPr>
          <w:p w14:paraId="7A00B15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22 (5.5)</w:t>
            </w:r>
          </w:p>
        </w:tc>
        <w:tc>
          <w:tcPr>
            <w:tcW w:w="1800" w:type="dxa"/>
            <w:vAlign w:val="bottom"/>
          </w:tcPr>
          <w:p w14:paraId="079FF0AF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82 (35.8)</w:t>
            </w:r>
          </w:p>
        </w:tc>
        <w:tc>
          <w:tcPr>
            <w:tcW w:w="1800" w:type="dxa"/>
            <w:vAlign w:val="bottom"/>
          </w:tcPr>
          <w:p w14:paraId="1DE1252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4 (25.4)</w:t>
            </w:r>
          </w:p>
        </w:tc>
      </w:tr>
      <w:tr w:rsidR="001F1803" w14:paraId="0B7B863F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716EA145" w14:textId="77777777" w:rsidR="001F1803" w:rsidRPr="008B3E7E" w:rsidRDefault="001F1803" w:rsidP="00B22D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3C2DCAC1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reater than 14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43C81D2A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8 (2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F139FEF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4 (6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EEB7F32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95 (70.9)</w:t>
            </w:r>
          </w:p>
        </w:tc>
      </w:tr>
      <w:tr w:rsidR="001F1803" w14:paraId="4D0D464B" w14:textId="77777777" w:rsidTr="00B22DA4">
        <w:trPr>
          <w:trHeight w:val="480"/>
        </w:trPr>
        <w:tc>
          <w:tcPr>
            <w:tcW w:w="1819" w:type="dxa"/>
            <w:vMerge w:val="restart"/>
            <w:tcBorders>
              <w:top w:val="single" w:sz="4" w:space="0" w:color="auto"/>
            </w:tcBorders>
            <w:vAlign w:val="bottom"/>
          </w:tcPr>
          <w:p w14:paraId="1CD9D3A4" w14:textId="77777777" w:rsidR="001F1803" w:rsidRPr="008B3E7E" w:rsidRDefault="001F1803" w:rsidP="00B22D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6B98E942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less than 50 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bottom"/>
          </w:tcPr>
          <w:p w14:paraId="64396908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07 (29.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97F5304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34 (29.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4A084A3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1 (8.5)</w:t>
            </w:r>
          </w:p>
        </w:tc>
      </w:tr>
      <w:tr w:rsidR="001F1803" w14:paraId="2EEE06C4" w14:textId="77777777" w:rsidTr="00B22DA4">
        <w:trPr>
          <w:trHeight w:val="255"/>
        </w:trPr>
        <w:tc>
          <w:tcPr>
            <w:tcW w:w="1819" w:type="dxa"/>
            <w:vMerge/>
            <w:vAlign w:val="bottom"/>
          </w:tcPr>
          <w:p w14:paraId="114E8670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0C882C57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50-99 </w:t>
            </w:r>
          </w:p>
        </w:tc>
        <w:tc>
          <w:tcPr>
            <w:tcW w:w="1983" w:type="dxa"/>
            <w:vAlign w:val="bottom"/>
          </w:tcPr>
          <w:p w14:paraId="5F19BB2D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12 (31.1)</w:t>
            </w:r>
          </w:p>
        </w:tc>
        <w:tc>
          <w:tcPr>
            <w:tcW w:w="1800" w:type="dxa"/>
            <w:vAlign w:val="bottom"/>
          </w:tcPr>
          <w:p w14:paraId="792EA8AD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34 (29.4)</w:t>
            </w:r>
          </w:p>
        </w:tc>
        <w:tc>
          <w:tcPr>
            <w:tcW w:w="1800" w:type="dxa"/>
            <w:vAlign w:val="bottom"/>
          </w:tcPr>
          <w:p w14:paraId="0E09F44E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35 (26.9)</w:t>
            </w:r>
          </w:p>
        </w:tc>
      </w:tr>
      <w:tr w:rsidR="001F1803" w14:paraId="3EA49999" w14:textId="77777777" w:rsidTr="00B22DA4">
        <w:trPr>
          <w:trHeight w:val="255"/>
        </w:trPr>
        <w:tc>
          <w:tcPr>
            <w:tcW w:w="1819" w:type="dxa"/>
            <w:vMerge/>
            <w:tcBorders>
              <w:bottom w:val="single" w:sz="4" w:space="0" w:color="auto"/>
            </w:tcBorders>
            <w:vAlign w:val="bottom"/>
          </w:tcPr>
          <w:p w14:paraId="7C864A0B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46D374B8" w14:textId="77777777" w:rsidR="001F1803" w:rsidRPr="008B3E7E" w:rsidRDefault="001F1803" w:rsidP="00B22D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00 or greater 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bottom"/>
          </w:tcPr>
          <w:p w14:paraId="39317FE6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41 (39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B047837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188 (41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584B1C5" w14:textId="77777777" w:rsidR="001F1803" w:rsidRPr="008B3E7E" w:rsidRDefault="001F1803" w:rsidP="00B22DA4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ans" w:hAnsi="Times New Roman" w:cs="Times New Roman"/>
                <w:sz w:val="20"/>
                <w:szCs w:val="20"/>
              </w:rPr>
              <w:t>84 (64.6)</w:t>
            </w:r>
          </w:p>
        </w:tc>
      </w:tr>
    </w:tbl>
    <w:p w14:paraId="719C4E60" w14:textId="5AABF7A2" w:rsidR="00BB0389" w:rsidRDefault="001F1803">
      <w:r w:rsidRPr="006E759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6E7599">
        <w:rPr>
          <w:rFonts w:ascii="Arial" w:hAnsi="Arial" w:cs="Arial"/>
          <w:b/>
          <w:bCs/>
        </w:rPr>
        <w:t xml:space="preserve">: </w:t>
      </w:r>
      <w:r w:rsidRPr="006E7599">
        <w:rPr>
          <w:rFonts w:ascii="Arial" w:eastAsia="Times New Roman" w:hAnsi="Arial" w:cs="Arial"/>
          <w:b/>
          <w:bCs/>
          <w:lang w:eastAsia="en-GB"/>
        </w:rPr>
        <w:t>baseline characteristics on score components at admission in patient grouped by admission 4C scores of 5, 10 and 15</w:t>
      </w:r>
      <w:bookmarkStart w:id="0" w:name="_GoBack"/>
      <w:bookmarkEnd w:id="0"/>
    </w:p>
    <w:p w14:paraId="22F6DFFA" w14:textId="77777777" w:rsidR="001F1803" w:rsidRDefault="001F1803"/>
    <w:sectPr w:rsidR="001F1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03"/>
    <w:rsid w:val="001F1803"/>
    <w:rsid w:val="003E351E"/>
    <w:rsid w:val="00F6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2C6C"/>
  <w15:chartTrackingRefBased/>
  <w15:docId w15:val="{7171C786-9A27-419A-8207-0F1258EC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1803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Gudivenuka</dc:creator>
  <cp:keywords/>
  <dc:description/>
  <cp:lastModifiedBy>Ashok Gudivenuka</cp:lastModifiedBy>
  <cp:revision>1</cp:revision>
  <dcterms:created xsi:type="dcterms:W3CDTF">2022-09-09T06:18:00Z</dcterms:created>
  <dcterms:modified xsi:type="dcterms:W3CDTF">2022-09-09T06:18:00Z</dcterms:modified>
</cp:coreProperties>
</file>